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1380"/>
        <w:gridCol w:w="2084"/>
        <w:gridCol w:w="1489"/>
        <w:gridCol w:w="880"/>
        <w:gridCol w:w="768"/>
        <w:gridCol w:w="860"/>
        <w:gridCol w:w="1060"/>
        <w:gridCol w:w="1000"/>
      </w:tblGrid>
      <w:tr w:rsidR="00E22BF4" w:rsidRPr="00E22BF4" w14:paraId="6097C89C" w14:textId="77777777" w:rsidTr="00E22BF4">
        <w:trPr>
          <w:trHeight w:val="24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14D9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D22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, 5' to 3'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DC2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Bank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018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NA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iz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D8A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sition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653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 siz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EEE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nt cov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565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duct size</w:t>
            </w:r>
          </w:p>
        </w:tc>
      </w:tr>
      <w:tr w:rsidR="00E22BF4" w:rsidRPr="00E22BF4" w14:paraId="4AB56C41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E390" w14:textId="77777777" w:rsidR="00E22BF4" w:rsidRPr="00E22BF4" w:rsidRDefault="00AE424B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Lin28A mF</w:t>
              </w:r>
            </w:hyperlink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CB7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ggaatccatccgtgt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E732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145833.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631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34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97C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CEB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D34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CBA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</w:tr>
      <w:tr w:rsidR="00E22BF4" w:rsidRPr="00E22BF4" w14:paraId="7F153AAC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E86F" w14:textId="77777777" w:rsidR="00E22BF4" w:rsidRPr="00E22BF4" w:rsidRDefault="00AE424B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 xml:space="preserve">Lin28A </w:t>
              </w:r>
              <w:proofErr w:type="spellStart"/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R</w:t>
              </w:r>
              <w:proofErr w:type="spellEnd"/>
            </w:hyperlink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B69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ttggatcttcgcttct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085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B5B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0B9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7F1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6A0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4BC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5822ABD2" w14:textId="77777777" w:rsidTr="00E22BF4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D99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28B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282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gcgagaagaagagtcc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75B1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8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01031772.2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034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54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B8D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642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07C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1/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494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</w:t>
            </w:r>
          </w:p>
        </w:tc>
      </w:tr>
      <w:tr w:rsidR="00E22BF4" w:rsidRPr="00E22BF4" w14:paraId="4D6B8838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6E8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n28B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352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ttctttggctgagga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429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424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3F8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7A7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A98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BE7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298D6AA3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98C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d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A1E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aatacgccaaatgca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B05A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9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21876.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1E3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20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4D0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8A4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173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74A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</w:tr>
      <w:tr w:rsidR="00E22BF4" w:rsidRPr="00E22BF4" w14:paraId="304503AA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B0C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d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99A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ccaaacaatggctggt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BA4B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972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819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B14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D8B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E23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501E535D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66A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Pcgf5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E81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ggaatgcctccataca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47CC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0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29508.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3DD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15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4E0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269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F90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560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</w:tr>
      <w:tr w:rsidR="00E22BF4" w:rsidRPr="00E22BF4" w14:paraId="317EF68E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E43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 Pcgf5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D14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gaacttggttgccaca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F0A7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ED1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7A1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D6A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EE3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295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0F70D791" w14:textId="77777777" w:rsidTr="00E22BF4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85B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r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BF6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aaacagcacggagact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D16D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1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01113386.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F18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28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B07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9BD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22E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2/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E0A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</w:tr>
      <w:tr w:rsidR="00E22BF4" w:rsidRPr="00E22BF4" w14:paraId="555002BC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882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r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108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tggttagtgcacccat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A6FF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2E9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72A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7C8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326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F18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5E41CE69" w14:textId="77777777" w:rsidTr="00E22BF4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BF7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Lrp6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F18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tattgtccccggat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866A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2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08514.4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625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93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17D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7F7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51A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EBE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E22BF4" w:rsidRPr="00E22BF4" w14:paraId="35007428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6A6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 Lrp6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16E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cgattagtttcagaatctgtcc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B208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A34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30A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804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909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9DB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54A4436C" w14:textId="77777777" w:rsidTr="00E22BF4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E8B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 hnRNPA3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931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atttctgctgccctga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EF7B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3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53263.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28A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51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BED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39B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1C7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3/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8B1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</w:tr>
      <w:tr w:rsidR="00E22BF4" w:rsidRPr="00E22BF4" w14:paraId="2EE1176D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794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 hnRNPA3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5F1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tttgtcccctgaaa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FE0E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382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EF1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150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5E3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B97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01DC4D7E" w14:textId="77777777" w:rsidTr="00E22BF4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85B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 hnRNPA3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b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A48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atttctgctgccctga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DFB3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4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146130.3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B32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52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23A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BB5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E3D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3/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392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</w:tr>
      <w:tr w:rsidR="00E22BF4" w:rsidRPr="00E22BF4" w14:paraId="72E6266E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7B9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 hnRNPA3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b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3F2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cctgtgtgggaaacat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9559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78A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B28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C0C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4C5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A31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3AEB7BCF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46F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7647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attcaaccccaagtt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008E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5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29896.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1CB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43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0C6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355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4DF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737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</w:tr>
      <w:tr w:rsidR="00E22BF4" w:rsidRPr="00E22BF4" w14:paraId="32CB4DB4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923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dr82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E01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agcccagcagcatca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9EC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1CE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3B4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70F6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BE9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43B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0C3AE45A" w14:textId="77777777" w:rsidTr="00E22BF4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B40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p74/hspA5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4EE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tcttctccacggctt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DB83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6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01163434.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71F4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25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0BC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D0B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E20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2/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454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</w:tr>
      <w:tr w:rsidR="00E22BF4" w:rsidRPr="00E22BF4" w14:paraId="6E75AF50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1AA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rp74/hspA5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36D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caggaggaattccagtc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669F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AD4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CD5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89A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5EE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BE0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4683A26D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86A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rt1 m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630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cctgtgggattcctg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F422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7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01159589.1</w:t>
              </w:r>
            </w:hyperlink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7CD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38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9132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D74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A50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2/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C14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</w:tr>
      <w:tr w:rsidR="00E22BF4" w:rsidRPr="00E22BF4" w14:paraId="3959AB27" w14:textId="77777777" w:rsidTr="00E22BF4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141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irt1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0CF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catggcttgagggtc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624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679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898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0E6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8A1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6EA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4007DBDF" w14:textId="77777777" w:rsidR="00E22BF4" w:rsidRDefault="00E22BF4">
      <w:r>
        <w:t xml:space="preserve">Table S1. </w:t>
      </w:r>
      <w:proofErr w:type="gramStart"/>
      <w:r>
        <w:t xml:space="preserve">List of primers for </w:t>
      </w:r>
      <w:proofErr w:type="spellStart"/>
      <w:r>
        <w:t>qRT</w:t>
      </w:r>
      <w:proofErr w:type="spellEnd"/>
      <w:r>
        <w:t>-PCR of miR-30 targets.</w:t>
      </w:r>
      <w:proofErr w:type="gramEnd"/>
    </w:p>
    <w:p w14:paraId="088AD8A6" w14:textId="77777777" w:rsidR="003C7CDA" w:rsidRDefault="00E22BF4" w:rsidP="00587B0D">
      <w:r>
        <w:t xml:space="preserve"> </w:t>
      </w:r>
    </w:p>
    <w:p w14:paraId="51A61B97" w14:textId="77777777" w:rsidR="00E22BF4" w:rsidRDefault="00E22BF4"/>
    <w:tbl>
      <w:tblPr>
        <w:tblW w:w="6180" w:type="dxa"/>
        <w:tblInd w:w="93" w:type="dxa"/>
        <w:tblLook w:val="04A0" w:firstRow="1" w:lastRow="0" w:firstColumn="1" w:lastColumn="0" w:noHBand="0" w:noVBand="1"/>
      </w:tblPr>
      <w:tblGrid>
        <w:gridCol w:w="1280"/>
        <w:gridCol w:w="1088"/>
        <w:gridCol w:w="2910"/>
        <w:gridCol w:w="1100"/>
      </w:tblGrid>
      <w:tr w:rsidR="00E22BF4" w:rsidRPr="00E22BF4" w14:paraId="5AF4E292" w14:textId="77777777" w:rsidTr="00E22BF4">
        <w:trPr>
          <w:trHeight w:val="24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4E0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e of prim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BBD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Bank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D14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quences, 5' to 3'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E7D7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on</w:t>
            </w:r>
          </w:p>
        </w:tc>
      </w:tr>
      <w:tr w:rsidR="00E22BF4" w:rsidRPr="00E22BF4" w14:paraId="3C1523BD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4CF1B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mDMP1-Q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375E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NM_01677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F507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AAGAACATGGAAGCTGACAGTA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EC54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1531-1553</w:t>
            </w:r>
          </w:p>
        </w:tc>
      </w:tr>
      <w:tr w:rsidR="00E22BF4" w:rsidRPr="00E22BF4" w14:paraId="4475AAE1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DF9B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mDMP1-Q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6FDE5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72A0F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GAGAGCCATTTCTTAGACAAGCT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62A1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1656-1633</w:t>
            </w:r>
          </w:p>
        </w:tc>
      </w:tr>
      <w:tr w:rsidR="00E22BF4" w:rsidRPr="00E22BF4" w14:paraId="39057564" w14:textId="77777777" w:rsidTr="00E22BF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96542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OST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Q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87E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4449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0E6D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GAACAACCAGACCATGAAC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2D1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-208</w:t>
            </w:r>
          </w:p>
        </w:tc>
      </w:tr>
      <w:tr w:rsidR="00E22BF4" w:rsidRPr="00E22BF4" w14:paraId="5807DDFC" w14:textId="77777777" w:rsidTr="00E22BF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5359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OST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Q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B44E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A437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GTCAGGAAGCGGGTGTAG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E8D19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-287</w:t>
            </w:r>
          </w:p>
        </w:tc>
      </w:tr>
      <w:tr w:rsidR="00E22BF4" w:rsidRPr="00E22BF4" w14:paraId="3D7AB06D" w14:textId="77777777" w:rsidTr="00E22BF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E79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EF2C-Q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339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252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25DB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CGTAGCAACTCCTACTTTA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416C8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4-1297</w:t>
            </w:r>
          </w:p>
        </w:tc>
      </w:tr>
      <w:tr w:rsidR="00E22BF4" w:rsidRPr="00E22BF4" w14:paraId="6386629F" w14:textId="77777777" w:rsidTr="00E22BF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2129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EF2C-Q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FA62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D6F4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ATGACAGATCTGCGCTA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38D73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5-1364</w:t>
            </w:r>
          </w:p>
        </w:tc>
      </w:tr>
      <w:tr w:rsidR="00E22BF4" w:rsidRPr="00E22BF4" w14:paraId="327A8D4D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2528B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mPhex</w:t>
            </w:r>
            <w:proofErr w:type="spellEnd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-Q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55DBC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NM_01107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DAD3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ATGATAGAAGACAGGGAGTTGAA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CAF36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2515-2538</w:t>
            </w:r>
          </w:p>
        </w:tc>
      </w:tr>
      <w:tr w:rsidR="00E22BF4" w:rsidRPr="00E22BF4" w14:paraId="2DB75848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7EEB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mPhex</w:t>
            </w:r>
            <w:proofErr w:type="spellEnd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-Q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0BCD5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931D0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TGGTCTATAGGAATTGCACCTTA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CAC2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2624-2601</w:t>
            </w:r>
          </w:p>
        </w:tc>
      </w:tr>
      <w:tr w:rsidR="00E22BF4" w:rsidRPr="00E22BF4" w14:paraId="134E887C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299E5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mFGF23-Q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6DAEE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NM_022657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B64C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TACTTGTCGCAGAAGCATCA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79A5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507-527</w:t>
            </w:r>
          </w:p>
        </w:tc>
      </w:tr>
      <w:tr w:rsidR="00E22BF4" w:rsidRPr="00E22BF4" w14:paraId="07DA6A8A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B2D8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mFGF23-Q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7F258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E6B3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GTGGGCGAACAGTGTAGAAA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1481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651-631</w:t>
            </w:r>
          </w:p>
        </w:tc>
      </w:tr>
      <w:tr w:rsidR="00E22BF4" w:rsidRPr="00E22BF4" w14:paraId="65A4B8B6" w14:textId="77777777" w:rsidTr="00E22BF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5E328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p1/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n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Q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6A1E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926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F30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AATCTGACGAATCTCAC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6AC82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-433</w:t>
            </w:r>
          </w:p>
        </w:tc>
      </w:tr>
      <w:tr w:rsidR="00E22BF4" w:rsidRPr="00E22BF4" w14:paraId="01350D28" w14:textId="77777777" w:rsidTr="00E22BF4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14E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p1/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n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Q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0D1C2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C70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TCCATAAGCCAAGCTAT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F69A7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-529</w:t>
            </w:r>
          </w:p>
        </w:tc>
      </w:tr>
      <w:tr w:rsidR="00E22BF4" w:rsidRPr="00E22BF4" w14:paraId="4DD62868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67B5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pl-Akp2-Q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8318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M_007431 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E3C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GCATTCCCACTATGTCT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C5CE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4-1045</w:t>
            </w:r>
          </w:p>
        </w:tc>
      </w:tr>
      <w:tr w:rsidR="00E22BF4" w:rsidRPr="00E22BF4" w14:paraId="3A132BB5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FCF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pl-Akp2-Q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774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7B9F3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CCGATTCAATTCATACTG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5881B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2-1121</w:t>
            </w:r>
          </w:p>
        </w:tc>
      </w:tr>
      <w:tr w:rsidR="00E22BF4" w:rsidRPr="00E22BF4" w14:paraId="1E205B38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0859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7/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x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Q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B1BD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13045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F83F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CTTACCCATCTGACTTTGCT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631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-638</w:t>
            </w:r>
          </w:p>
        </w:tc>
      </w:tr>
      <w:tr w:rsidR="00E22BF4" w:rsidRPr="00E22BF4" w14:paraId="78C2BBF3" w14:textId="77777777" w:rsidTr="00E22BF4">
        <w:trPr>
          <w:trHeight w:val="24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373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Sp7/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x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Q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9BA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EA7D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ATAGACATCTTGGGGTAGGAC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AA1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7-694</w:t>
            </w:r>
          </w:p>
        </w:tc>
      </w:tr>
    </w:tbl>
    <w:p w14:paraId="61B159ED" w14:textId="77777777" w:rsidR="00E22BF4" w:rsidRDefault="00587B0D">
      <w:r>
        <w:t>Table S2</w:t>
      </w:r>
      <w:r w:rsidR="00E22BF4">
        <w:t xml:space="preserve">. </w:t>
      </w:r>
      <w:proofErr w:type="gramStart"/>
      <w:r w:rsidR="00E22BF4">
        <w:t xml:space="preserve">List of primers for </w:t>
      </w:r>
      <w:proofErr w:type="spellStart"/>
      <w:r w:rsidR="00E22BF4">
        <w:t>qRT</w:t>
      </w:r>
      <w:proofErr w:type="spellEnd"/>
      <w:r w:rsidR="00E22BF4">
        <w:t>-PCR of osteocyte markers.</w:t>
      </w:r>
      <w:proofErr w:type="gramEnd"/>
    </w:p>
    <w:p w14:paraId="6BD3D4A7" w14:textId="77777777" w:rsidR="00E22BF4" w:rsidRDefault="00E22BF4"/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2360"/>
        <w:gridCol w:w="4700"/>
        <w:gridCol w:w="1240"/>
      </w:tblGrid>
      <w:tr w:rsidR="00E22BF4" w:rsidRPr="00E22BF4" w14:paraId="51E288AF" w14:textId="77777777" w:rsidTr="00E22BF4">
        <w:trPr>
          <w:trHeight w:val="24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F8A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 of primer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5E1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s, 5' to 3'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3588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duct size</w:t>
            </w:r>
          </w:p>
        </w:tc>
      </w:tr>
      <w:tr w:rsidR="00E22BF4" w:rsidRPr="00E22BF4" w14:paraId="75E79E41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791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CCN1/Cyr61 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473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 ATG AAG ACA GCA TTA AGG ACT 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E29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5C20BF48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0BB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CCN1/Cyr61 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445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 TGC AGA GGG TTG AAA AGA A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A80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0C3BBB6A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0EB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CCN2/</w:t>
            </w:r>
            <w:proofErr w:type="spellStart"/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tgf</w:t>
            </w:r>
            <w:proofErr w:type="spellEnd"/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48F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 CCA CCC GAG TTA CCA ATG A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E8E8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</w:tr>
      <w:tr w:rsidR="00E22BF4" w:rsidRPr="00E22BF4" w14:paraId="30121ED4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8EA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CCN2/</w:t>
            </w:r>
            <w:proofErr w:type="spellStart"/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tgf</w:t>
            </w:r>
            <w:proofErr w:type="spellEnd"/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5889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 GTG CAG CCA GAA AGC T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5EA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3A11ABE6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8AC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CCN3/Nov 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D0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 TGA AGT CTC TGA CTC CAG CAT 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393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</w:tr>
      <w:tr w:rsidR="00E22BF4" w:rsidRPr="00E22BF4" w14:paraId="76AA054B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58A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CCN3/Nov 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6D5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 TGG CTT TCA GGG ATT TCT T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3DD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58FB23CB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A042E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sz w:val="20"/>
                <w:szCs w:val="20"/>
              </w:rPr>
              <w:t>mOcn</w:t>
            </w:r>
            <w:proofErr w:type="spellEnd"/>
            <w:r w:rsidRPr="00E22BF4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E22BF4">
              <w:rPr>
                <w:rFonts w:ascii="Arial" w:eastAsia="Times New Roman" w:hAnsi="Arial" w:cs="Arial"/>
                <w:sz w:val="20"/>
                <w:szCs w:val="20"/>
              </w:rPr>
              <w:t>Bglap</w:t>
            </w:r>
            <w:proofErr w:type="spellEnd"/>
            <w:r w:rsidRPr="00E22BF4">
              <w:rPr>
                <w:rFonts w:ascii="Arial" w:eastAsia="Times New Roman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555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′-AAGCAGGAGGGCAATAAGGT-3′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E0F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</w:tr>
      <w:tr w:rsidR="00E22BF4" w:rsidRPr="00E22BF4" w14:paraId="1E55E9F6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0833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sz w:val="20"/>
                <w:szCs w:val="20"/>
              </w:rPr>
              <w:t>mOcn</w:t>
            </w:r>
            <w:proofErr w:type="spellEnd"/>
            <w:r w:rsidRPr="00E22BF4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E22BF4">
              <w:rPr>
                <w:rFonts w:ascii="Arial" w:eastAsia="Times New Roman" w:hAnsi="Arial" w:cs="Arial"/>
                <w:sz w:val="20"/>
                <w:szCs w:val="20"/>
              </w:rPr>
              <w:t>Bglap</w:t>
            </w:r>
            <w:proofErr w:type="spellEnd"/>
            <w:r w:rsidRPr="00E22BF4">
              <w:rPr>
                <w:rFonts w:ascii="Arial" w:eastAsia="Times New Roman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641E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′-TTTGTAGGCGGTCTTCAAGC-3′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B9B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 </w:t>
            </w:r>
          </w:p>
        </w:tc>
      </w:tr>
      <w:tr w:rsidR="00E22BF4" w:rsidRPr="00E22BF4" w14:paraId="38ECE2CB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455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SP m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765E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′-CACACTTTCCACACTCTCG-3′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EAD5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E22BF4" w:rsidRPr="00E22BF4" w14:paraId="2B522327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517F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SP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677B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′-CCCTGCTTTCTGCATCTC-3′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945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75827775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5CB9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nx2/AML3/Cbfa1 m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D89B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′-ATT ACAGATCCCAGGCAGGCA-3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2A35F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E22BF4" w:rsidRPr="00E22BF4" w14:paraId="43C032A5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BEC3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nx2/AML3/Cbfa1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1109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′-CAGAAGTCAGAGGTGGCAGTG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6A1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52A0417B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B25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9 m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A71D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AGGCCACGGAACAGACTCA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EDA2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</w:tr>
      <w:tr w:rsidR="00E22BF4" w:rsidRPr="00E22BF4" w14:paraId="64511D93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CFF85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9 m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8A7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AGCTTGCACGTCGGTTTTG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43925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E22BF4" w:rsidRPr="00E22BF4" w14:paraId="78C2BFB6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882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B8A97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ATCTTGGGCTACACTGAGGA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C7EE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5AC55E97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A98B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203A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CAGGAAATGAGCTTGACAAAGT-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05A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4EEBE636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AF27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S18 h/m/r 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656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GCGAATTCCTGCCAGTAGCATATGCTG-3’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3F787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4743F85E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7C4F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omal S18 h/m/r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C29B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GGAAGCTTAGAGGAGCAGCGACCAAAGC-3’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A15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52845E3B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1AB9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Mmp3f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E64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GGAACAGTCTTGGCTCATGCC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043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22BF4" w:rsidRPr="00E22BF4" w14:paraId="1702C6F0" w14:textId="77777777" w:rsidTr="00E22BF4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F18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mMmp3r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7CD6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GGGTACATCAGAGCTTCAGCCT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0692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096ABFF" w14:textId="77777777" w:rsidR="00E22BF4" w:rsidRDefault="00587B0D">
      <w:r>
        <w:t>Table S3</w:t>
      </w:r>
      <w:r w:rsidR="00E22BF4">
        <w:t xml:space="preserve">. </w:t>
      </w:r>
      <w:proofErr w:type="gramStart"/>
      <w:r w:rsidR="00E22BF4">
        <w:t xml:space="preserve">List of primers for </w:t>
      </w:r>
      <w:proofErr w:type="spellStart"/>
      <w:r w:rsidR="00E22BF4">
        <w:t>qRT</w:t>
      </w:r>
      <w:proofErr w:type="spellEnd"/>
      <w:r w:rsidR="00E22BF4">
        <w:t>-PCR.</w:t>
      </w:r>
      <w:proofErr w:type="gramEnd"/>
    </w:p>
    <w:p w14:paraId="0F513912" w14:textId="77777777" w:rsidR="00E22BF4" w:rsidRDefault="00E22BF4"/>
    <w:p w14:paraId="3A071C70" w14:textId="77777777" w:rsidR="00E22BF4" w:rsidRDefault="00E22BF4"/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1400"/>
        <w:gridCol w:w="1420"/>
        <w:gridCol w:w="1020"/>
        <w:gridCol w:w="2768"/>
        <w:gridCol w:w="1040"/>
        <w:gridCol w:w="1020"/>
        <w:gridCol w:w="860"/>
      </w:tblGrid>
      <w:tr w:rsidR="00E22BF4" w:rsidRPr="00E22BF4" w14:paraId="1A97302D" w14:textId="77777777" w:rsidTr="00E22BF4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D7AB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92F1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Bank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D68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cDNA</w:t>
            </w:r>
            <w:proofErr w:type="spellEnd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 length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F4F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sequence, 5' to 3'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DEE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Posi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2E9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Product siz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764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intron size</w:t>
            </w:r>
          </w:p>
        </w:tc>
      </w:tr>
      <w:tr w:rsidR="00E22BF4" w:rsidRPr="00E22BF4" w14:paraId="23657292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F289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RPs29 </w:t>
            </w: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hF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307D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0328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E02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28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59F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TCTCGCTCTTGTCGTGTCTGTT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2C40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417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E84B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22BF4" w:rsidRPr="00E22BF4" w14:paraId="7B15319E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FF1E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RPs29 </w:t>
            </w: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DE97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25A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D5C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ACACTGGCGGCACATATTGAG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EF6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9C7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245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22BF4" w:rsidRPr="00E22BF4" w14:paraId="3E54D65E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63D2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ALP </w:t>
            </w: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hF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5F02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04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A2F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2,59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FCB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GCACCGCCACCGCCTAC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C565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5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41A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EC7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22BF4" w:rsidRPr="00E22BF4" w14:paraId="0A60B93D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AA04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ALP </w:t>
            </w: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3B70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055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AEC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CCACAGATTTCCCAGCGTCCTT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8EB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7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FA2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CDC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22BF4" w:rsidRPr="00E22BF4" w14:paraId="68C011CD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1541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OPN/SPP1 </w:t>
            </w: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hF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2C0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0070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614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1,4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DA1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ATGTGATTGATAGTCAGGAACT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F43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8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6A2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05F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22BF4" w:rsidRPr="00E22BF4" w14:paraId="406F7DC0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E394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OPN/SPP1 </w:t>
            </w: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7324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05C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1A4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GTCTACAACCAGCATATCTTC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DD9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9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50C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01D2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22BF4" w:rsidRPr="00E22BF4" w14:paraId="5A613368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0BE4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SOST </w:t>
            </w: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hF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D4D6" w14:textId="77777777" w:rsidR="00E22BF4" w:rsidRPr="00E22BF4" w:rsidRDefault="00AE424B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8" w:history="1">
              <w:r w:rsidR="00E22BF4" w:rsidRPr="00E22BF4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M_025237.2</w:t>
              </w:r>
            </w:hyperlink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F99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232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277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ttgattcagtgccaaggtc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173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around 14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4CAF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1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95C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22BF4" w:rsidRPr="00E22BF4" w14:paraId="5214E86A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127E" w14:textId="77777777" w:rsidR="00E22BF4" w:rsidRPr="00E22BF4" w:rsidRDefault="00E22BF4" w:rsidP="00E22BF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 xml:space="preserve">SOST </w:t>
            </w: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5352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7209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0D03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sz w:val="16"/>
                <w:szCs w:val="16"/>
              </w:rPr>
              <w:t>caggagtttgtcagccgta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74B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8D2A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4153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E22BF4" w:rsidRPr="00E22BF4" w14:paraId="0F496854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0D7E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hDMP1-f1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4C3A" w14:textId="77777777" w:rsidR="00E22BF4" w:rsidRPr="00E22BF4" w:rsidRDefault="00AE424B" w:rsidP="00E22BF4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hyperlink r:id="rId19" w:history="1">
              <w:r w:rsidR="00E22BF4" w:rsidRPr="00E22BF4">
                <w:rPr>
                  <w:rFonts w:ascii="Calibri" w:eastAsia="Times New Roman" w:hAnsi="Calibri" w:cs="Arial"/>
                  <w:color w:val="000000"/>
                  <w:sz w:val="16"/>
                  <w:szCs w:val="16"/>
                </w:rPr>
                <w:t>NM_001079911.2</w:t>
              </w:r>
            </w:hyperlink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226A" w14:textId="77777777" w:rsidR="00E22BF4" w:rsidRPr="00E22BF4" w:rsidRDefault="00E22BF4" w:rsidP="00E22BF4">
            <w:pPr>
              <w:jc w:val="center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E22BF4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 264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121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tcagcatcctgctcatgtt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4D61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39F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57C8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38F9DE26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1BBC" w14:textId="77777777" w:rsidR="00E22BF4" w:rsidRPr="00E22BF4" w:rsidRDefault="00E22BF4" w:rsidP="00E22BF4">
            <w:pPr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hDMP1-b2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BE23" w14:textId="77777777" w:rsidR="00E22BF4" w:rsidRPr="00E22BF4" w:rsidRDefault="00E22BF4" w:rsidP="00E22BF4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22BF4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F91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BFE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222222"/>
                <w:sz w:val="16"/>
                <w:szCs w:val="16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agccaaatgacccttccat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9CA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477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063C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22BF4" w:rsidRPr="00E22BF4" w14:paraId="4377C87B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340A" w14:textId="77777777" w:rsidR="00E22BF4" w:rsidRPr="00E22BF4" w:rsidRDefault="00E22BF4" w:rsidP="00E22BF4">
            <w:pPr>
              <w:rPr>
                <w:rFonts w:ascii="ＭＳ Ｐゴシック" w:eastAsia="ＭＳ Ｐゴシック" w:hAnsi="ＭＳ Ｐゴシック" w:cs="Arial"/>
                <w:sz w:val="16"/>
                <w:szCs w:val="16"/>
              </w:rPr>
            </w:pPr>
            <w:r w:rsidRPr="00E22BF4">
              <w:rPr>
                <w:rFonts w:ascii="ＭＳ Ｐゴシック" w:eastAsia="ＭＳ Ｐゴシック" w:hAnsi="ＭＳ Ｐゴシック" w:cs="Arial" w:hint="eastAsia"/>
                <w:sz w:val="16"/>
                <w:szCs w:val="16"/>
              </w:rPr>
              <w:t xml:space="preserve">DMP1 </w:t>
            </w:r>
            <w:proofErr w:type="spellStart"/>
            <w:r w:rsidRPr="00E22BF4">
              <w:rPr>
                <w:rFonts w:ascii="ＭＳ Ｐゴシック" w:eastAsia="ＭＳ Ｐゴシック" w:hAnsi="ＭＳ Ｐゴシック" w:cs="Arial" w:hint="eastAsia"/>
                <w:sz w:val="16"/>
                <w:szCs w:val="16"/>
              </w:rPr>
              <w:t>hF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547A" w14:textId="77777777" w:rsidR="00E22BF4" w:rsidRPr="00E22BF4" w:rsidRDefault="00AE424B" w:rsidP="00E22BF4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hyperlink r:id="rId20" w:history="1">
              <w:r w:rsidR="00E22BF4" w:rsidRPr="00E22BF4">
                <w:rPr>
                  <w:rFonts w:ascii="Calibri" w:eastAsia="Times New Roman" w:hAnsi="Calibri" w:cs="Arial"/>
                  <w:color w:val="000000"/>
                  <w:sz w:val="16"/>
                  <w:szCs w:val="16"/>
                </w:rPr>
                <w:t>NM_001079911.2</w:t>
              </w:r>
            </w:hyperlink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94ED" w14:textId="77777777" w:rsidR="00E22BF4" w:rsidRPr="00E22BF4" w:rsidRDefault="00E22BF4" w:rsidP="00E22BF4">
            <w:pPr>
              <w:jc w:val="center"/>
              <w:rPr>
                <w:rFonts w:ascii="Times" w:eastAsia="Times New Roman" w:hAnsi="Times" w:cs="Arial"/>
                <w:color w:val="000000"/>
                <w:sz w:val="16"/>
                <w:szCs w:val="16"/>
              </w:rPr>
            </w:pPr>
            <w:r w:rsidRPr="00E22BF4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 264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224F" w14:textId="77777777" w:rsidR="00E22BF4" w:rsidRPr="00E22BF4" w:rsidRDefault="00E22BF4" w:rsidP="00E22BF4">
            <w:pPr>
              <w:jc w:val="center"/>
              <w:rPr>
                <w:rFonts w:ascii="ＭＳ Ｐゴシック" w:eastAsia="ＭＳ Ｐゴシック" w:hAnsi="ＭＳ Ｐゴシック" w:cs="Arial"/>
                <w:sz w:val="16"/>
                <w:szCs w:val="16"/>
              </w:rPr>
            </w:pPr>
            <w:r w:rsidRPr="00E22BF4">
              <w:rPr>
                <w:rFonts w:ascii="ＭＳ Ｐゴシック" w:eastAsia="ＭＳ Ｐゴシック" w:hAnsi="ＭＳ Ｐゴシック" w:cs="Arial" w:hint="eastAsia"/>
                <w:sz w:val="16"/>
                <w:szCs w:val="16"/>
              </w:rPr>
              <w:t xml:space="preserve"> </w:t>
            </w:r>
            <w:proofErr w:type="spellStart"/>
            <w:r w:rsidRPr="00E22BF4">
              <w:rPr>
                <w:rFonts w:ascii="ＭＳ Ｐゴシック" w:eastAsia="ＭＳ Ｐゴシック" w:hAnsi="ＭＳ Ｐゴシック" w:cs="Arial" w:hint="eastAsia"/>
                <w:sz w:val="16"/>
                <w:szCs w:val="16"/>
              </w:rPr>
              <w:t>tgggcatagatttcctctttg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2536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around 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73C4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F64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6087</w:t>
            </w:r>
          </w:p>
        </w:tc>
      </w:tr>
      <w:tr w:rsidR="00E22BF4" w:rsidRPr="00E22BF4" w14:paraId="7184CBFB" w14:textId="77777777" w:rsidTr="00E22BF4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EEB9" w14:textId="77777777" w:rsidR="00E22BF4" w:rsidRPr="00E22BF4" w:rsidRDefault="00E22BF4" w:rsidP="00E22BF4">
            <w:pPr>
              <w:rPr>
                <w:rFonts w:ascii="ＭＳ Ｐゴシック" w:eastAsia="ＭＳ Ｐゴシック" w:hAnsi="ＭＳ Ｐゴシック" w:cs="Arial"/>
                <w:sz w:val="16"/>
                <w:szCs w:val="16"/>
              </w:rPr>
            </w:pPr>
            <w:r w:rsidRPr="00E22BF4">
              <w:rPr>
                <w:rFonts w:ascii="ＭＳ Ｐゴシック" w:eastAsia="ＭＳ Ｐゴシック" w:hAnsi="ＭＳ Ｐゴシック" w:cs="Arial" w:hint="eastAsia"/>
                <w:sz w:val="16"/>
                <w:szCs w:val="16"/>
              </w:rPr>
              <w:t xml:space="preserve">DMP1 </w:t>
            </w:r>
            <w:proofErr w:type="spellStart"/>
            <w:r w:rsidRPr="00E22BF4">
              <w:rPr>
                <w:rFonts w:ascii="ＭＳ Ｐゴシック" w:eastAsia="ＭＳ Ｐゴシック" w:hAnsi="ＭＳ Ｐゴシック" w:cs="Arial" w:hint="eastAsia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1975" w14:textId="77777777" w:rsidR="00E22BF4" w:rsidRPr="00E22BF4" w:rsidRDefault="00E22BF4" w:rsidP="00E22BF4">
            <w:pPr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22BF4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66B5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195A" w14:textId="77777777" w:rsidR="00E22BF4" w:rsidRPr="00E22BF4" w:rsidRDefault="00E22BF4" w:rsidP="00E22BF4">
            <w:pPr>
              <w:jc w:val="center"/>
              <w:rPr>
                <w:rFonts w:ascii="ＭＳ Ｐゴシック" w:eastAsia="ＭＳ Ｐゴシック" w:hAnsi="ＭＳ Ｐゴシック" w:cs="Arial"/>
                <w:sz w:val="16"/>
                <w:szCs w:val="16"/>
              </w:rPr>
            </w:pPr>
            <w:proofErr w:type="spellStart"/>
            <w:r w:rsidRPr="00E22BF4">
              <w:rPr>
                <w:rFonts w:ascii="ＭＳ Ｐゴシック" w:eastAsia="ＭＳ Ｐゴシック" w:hAnsi="ＭＳ Ｐゴシック" w:cs="Arial" w:hint="eastAsia"/>
                <w:sz w:val="16"/>
                <w:szCs w:val="16"/>
              </w:rPr>
              <w:t>aaggaacatgagcaggatgc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653D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C34E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61C7" w14:textId="77777777" w:rsidR="00E22BF4" w:rsidRPr="00E22BF4" w:rsidRDefault="00E22BF4" w:rsidP="00E22BF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2BF4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</w:tbl>
    <w:p w14:paraId="0E926156" w14:textId="77777777" w:rsidR="00E22BF4" w:rsidRDefault="00587B0D">
      <w:r>
        <w:t>Table S4</w:t>
      </w:r>
      <w:r w:rsidR="00E22BF4">
        <w:t xml:space="preserve">. </w:t>
      </w:r>
      <w:proofErr w:type="gramStart"/>
      <w:r w:rsidR="00E22BF4">
        <w:t xml:space="preserve">List of primer for </w:t>
      </w:r>
      <w:proofErr w:type="spellStart"/>
      <w:r w:rsidR="00E22BF4">
        <w:t>qRT</w:t>
      </w:r>
      <w:proofErr w:type="spellEnd"/>
      <w:r w:rsidR="00E22BF4">
        <w:t>-PCR of human gene.</w:t>
      </w:r>
      <w:proofErr w:type="gramEnd"/>
      <w:r w:rsidR="00E22BF4">
        <w:t xml:space="preserve"> </w:t>
      </w:r>
    </w:p>
    <w:p w14:paraId="20ACCB2E" w14:textId="77777777" w:rsidR="00E22BF4" w:rsidRDefault="00E22BF4"/>
    <w:p w14:paraId="1FFB5A43" w14:textId="77777777" w:rsidR="00587B0D" w:rsidRDefault="00587B0D" w:rsidP="00587B0D"/>
    <w:tbl>
      <w:tblPr>
        <w:tblW w:w="7386" w:type="dxa"/>
        <w:tblInd w:w="93" w:type="dxa"/>
        <w:tblLook w:val="04A0" w:firstRow="1" w:lastRow="0" w:firstColumn="1" w:lastColumn="0" w:noHBand="0" w:noVBand="1"/>
      </w:tblPr>
      <w:tblGrid>
        <w:gridCol w:w="1680"/>
        <w:gridCol w:w="3483"/>
        <w:gridCol w:w="2223"/>
      </w:tblGrid>
      <w:tr w:rsidR="00587B0D" w:rsidRPr="00E22BF4" w14:paraId="6A5D4B03" w14:textId="77777777" w:rsidTr="00B41A53">
        <w:trPr>
          <w:trHeight w:val="24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78D0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6715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, 5' to 3'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47D9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</w:t>
            </w:r>
          </w:p>
        </w:tc>
      </w:tr>
      <w:tr w:rsidR="00587B0D" w:rsidRPr="00E22BF4" w14:paraId="233DE753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A39C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urd43-hmr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5244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attgacgggcggacagaaac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D631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C:12/23, Tm:58  </w:t>
            </w:r>
          </w:p>
        </w:tc>
      </w:tr>
      <w:tr w:rsidR="00587B0D" w:rsidRPr="00E22BF4" w14:paraId="18128DA2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269C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d48-h/m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DEC6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GTGTGTCGCTGATGCCA   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434C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C:11/19, Tm:57.8 </w:t>
            </w:r>
          </w:p>
        </w:tc>
      </w:tr>
      <w:tr w:rsidR="00587B0D" w:rsidRPr="00E22BF4" w14:paraId="75ED3701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3D38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d48-h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5E1E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CCGCAGCGCTCTGACC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7764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C:13/19    </w:t>
            </w:r>
          </w:p>
        </w:tc>
      </w:tr>
      <w:tr w:rsidR="00587B0D" w:rsidRPr="00E22BF4" w14:paraId="0D36E30A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0EFC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nrd66-m/h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A97F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cgtgtctgggccactga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3FB6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C:13/20   </w:t>
            </w:r>
          </w:p>
        </w:tc>
      </w:tr>
      <w:tr w:rsidR="00587B0D" w:rsidRPr="00E22BF4" w14:paraId="55E7E886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B9C6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d66-mmu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8AD0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gtcagtgccacgtgtct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3C03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11/20</w:t>
            </w:r>
          </w:p>
        </w:tc>
      </w:tr>
      <w:tr w:rsidR="00587B0D" w:rsidRPr="00E22BF4" w14:paraId="37CE3BE7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47AE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U6(SBI)-h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ABD7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aaggatgacacgcaaattc</w:t>
            </w:r>
            <w:proofErr w:type="spellEnd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117A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C:11/22, Tm:57.3 </w:t>
            </w:r>
          </w:p>
        </w:tc>
      </w:tr>
      <w:tr w:rsidR="00587B0D" w:rsidRPr="00E22BF4" w14:paraId="5BC43856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EACD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6-1  h/m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AB2B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 CAG CAC GTAAATATTGGCG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4B49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87B0D" w:rsidRPr="00E22BF4" w14:paraId="272C13A6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2F29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30a h/m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EB4B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aacaTccTcgacTggaag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8D50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87B0D" w:rsidRPr="00E22BF4" w14:paraId="397D4BBD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9C1F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30b m/h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42C8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AACATCCTACACTCAGCT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AD41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87B0D" w:rsidRPr="00E22BF4" w14:paraId="009F8E99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632F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r-30c-1/2 </w:t>
            </w: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</w:t>
            </w:r>
            <w:proofErr w:type="spellEnd"/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CD87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aacaTccTacacTcTcagc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8A83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87B0D" w:rsidRPr="00E22BF4" w14:paraId="710D929E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303E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r-30d h/m 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77E3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GTAAACATCCCCGACTGGAAG 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4218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87B0D" w:rsidRPr="00E22BF4" w14:paraId="180FABAE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B9ED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30e m</w:t>
            </w: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h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7CC3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AACATCCTTGACTGGAAG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F924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87B0D" w:rsidRPr="00E22BF4" w14:paraId="384D33F7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DE45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55 m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CF6A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TGCTAATGTGATAGGGGT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E0E2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:51</w:t>
            </w:r>
          </w:p>
        </w:tc>
      </w:tr>
      <w:tr w:rsidR="00587B0D" w:rsidRPr="00E22BF4" w14:paraId="5CCDC5A8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59EF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322/424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D914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GCAGCAATTCATGTTTTGGA 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9108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:54</w:t>
            </w:r>
          </w:p>
        </w:tc>
      </w:tr>
      <w:tr w:rsidR="00587B0D" w:rsidRPr="00E22BF4" w14:paraId="4DE330B5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B1A5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503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EB32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GCAGCGGGAACAGTACTGCAG 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B85A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:61</w:t>
            </w:r>
          </w:p>
        </w:tc>
      </w:tr>
      <w:tr w:rsidR="00587B0D" w:rsidRPr="00E22BF4" w14:paraId="4C5ED13F" w14:textId="77777777" w:rsidTr="00B41A53">
        <w:trPr>
          <w:trHeight w:val="24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6BB1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541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3A46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proofErr w:type="spellStart"/>
            <w:r w:rsidRPr="00E22BF4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aaggattctgctgtcggtcccact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4227" w14:textId="77777777" w:rsidR="00587B0D" w:rsidRPr="00E22BF4" w:rsidRDefault="00587B0D" w:rsidP="00B41A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22B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C8E3A1F" w14:textId="77777777" w:rsidR="00587B0D" w:rsidRDefault="00587B0D" w:rsidP="00587B0D">
      <w:r>
        <w:t xml:space="preserve">Table S5. </w:t>
      </w:r>
      <w:proofErr w:type="gramStart"/>
      <w:r>
        <w:t xml:space="preserve">List of primers for </w:t>
      </w:r>
      <w:proofErr w:type="spellStart"/>
      <w:r>
        <w:t>qRT</w:t>
      </w:r>
      <w:proofErr w:type="spellEnd"/>
      <w:r>
        <w:t xml:space="preserve">-PCR of </w:t>
      </w:r>
      <w:proofErr w:type="spellStart"/>
      <w:r>
        <w:t>miRNA</w:t>
      </w:r>
      <w:proofErr w:type="spellEnd"/>
      <w:r>
        <w:t>.</w:t>
      </w:r>
      <w:proofErr w:type="gramEnd"/>
    </w:p>
    <w:p w14:paraId="2758A81B" w14:textId="77777777" w:rsidR="00587B0D" w:rsidRDefault="00587B0D"/>
    <w:sectPr w:rsidR="00587B0D" w:rsidSect="00E22BF4">
      <w:pgSz w:w="12240" w:h="15840"/>
      <w:pgMar w:top="709" w:right="616" w:bottom="1440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BF4"/>
    <w:rsid w:val="003C7CDA"/>
    <w:rsid w:val="00587B0D"/>
    <w:rsid w:val="00AE424B"/>
    <w:rsid w:val="00E2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5B68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2BF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2BF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9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cmd=search&amp;db=nucleotide&amp;dopt=GenBank&amp;term=NM_001031772.2" TargetMode="External"/><Relationship Id="rId13" Type="http://schemas.openxmlformats.org/officeDocument/2006/relationships/hyperlink" Target="http://www.ncbi.nlm.nih.gov/sites/entrez?cmd=search&amp;db=nucleotide&amp;dopt=GenBank&amp;term=NM_053263.1" TargetMode="External"/><Relationship Id="rId18" Type="http://schemas.openxmlformats.org/officeDocument/2006/relationships/hyperlink" Target="http://www.ncbi.nlm.nih.gov/sites/entrez?cmd=search&amp;db=nucleotide&amp;dopt=GenBank&amp;term=NM_025237.2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/sites/entrez?Db=gene&amp;Cmd=ShowDetailView&amp;TermToSearch=79727" TargetMode="External"/><Relationship Id="rId12" Type="http://schemas.openxmlformats.org/officeDocument/2006/relationships/hyperlink" Target="http://www.ncbi.nlm.nih.gov/sites/entrez?cmd=search&amp;db=nucleotide&amp;dopt=GenBank&amp;term=NM_008514.4" TargetMode="External"/><Relationship Id="rId17" Type="http://schemas.openxmlformats.org/officeDocument/2006/relationships/hyperlink" Target="http://www.ncbi.nlm.nih.gov/sites/entrez?cmd=search&amp;db=nucleotide&amp;dopt=GenBank&amp;term=NM_001159589.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sites/entrez?cmd=search&amp;db=nucleotide&amp;dopt=GenBank&amp;term=NM_001163434.1" TargetMode="External"/><Relationship Id="rId20" Type="http://schemas.openxmlformats.org/officeDocument/2006/relationships/hyperlink" Target="http://www.ncbi.nlm.nih.gov/sites/entrez?cmd=search&amp;db=nucleotide&amp;dopt=GenBank&amp;term=NM_001079911.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sites/entrez?cmd=search&amp;db=nucleotide&amp;dopt=GenBank&amp;term=NM_145833.1" TargetMode="External"/><Relationship Id="rId11" Type="http://schemas.openxmlformats.org/officeDocument/2006/relationships/hyperlink" Target="http://www.ncbi.nlm.nih.gov/sites/entrez?cmd=search&amp;db=nucleotide&amp;dopt=GenBank&amp;term=NM_001113386.1" TargetMode="External"/><Relationship Id="rId5" Type="http://schemas.openxmlformats.org/officeDocument/2006/relationships/hyperlink" Target="http://www.ncbi.nlm.nih.gov/sites/entrez?Db=gene&amp;Cmd=ShowDetailView&amp;TermToSearch=79727" TargetMode="External"/><Relationship Id="rId15" Type="http://schemas.openxmlformats.org/officeDocument/2006/relationships/hyperlink" Target="http://www.ncbi.nlm.nih.gov/sites/entrez?cmd=search&amp;db=nucleotide&amp;dopt=GenBank&amp;term=NM_029896.1" TargetMode="External"/><Relationship Id="rId10" Type="http://schemas.openxmlformats.org/officeDocument/2006/relationships/hyperlink" Target="http://www.ncbi.nlm.nih.gov/sites/entrez?cmd=search&amp;db=nucleotide&amp;dopt=GenBank&amp;term=NM_029508.3" TargetMode="External"/><Relationship Id="rId19" Type="http://schemas.openxmlformats.org/officeDocument/2006/relationships/hyperlink" Target="http://www.ncbi.nlm.nih.gov/sites/entrez?cmd=search&amp;db=nucleotide&amp;dopt=GenBank&amp;term=NM_001079911.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sites/entrez?cmd=search&amp;db=nucleotide&amp;dopt=GenBank&amp;term=NM_021876.3" TargetMode="External"/><Relationship Id="rId14" Type="http://schemas.openxmlformats.org/officeDocument/2006/relationships/hyperlink" Target="http://www.ncbi.nlm.nih.gov/sites/entrez?cmd=search&amp;db=nucleotide&amp;dopt=GenBank&amp;term=NM_146130.3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2</Words>
  <Characters>5655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6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nori Eguchi</dc:creator>
  <cp:lastModifiedBy>David Baum</cp:lastModifiedBy>
  <cp:revision>2</cp:revision>
  <dcterms:created xsi:type="dcterms:W3CDTF">2013-03-12T19:03:00Z</dcterms:created>
  <dcterms:modified xsi:type="dcterms:W3CDTF">2013-03-12T19:03:00Z</dcterms:modified>
</cp:coreProperties>
</file>